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B4854" w14:textId="77777777" w:rsidR="00D04F60" w:rsidRPr="00C57016" w:rsidRDefault="00D04F60" w:rsidP="00D04F60">
      <w:pPr>
        <w:pStyle w:val="Acknowledgement"/>
        <w:rPr>
          <w:b/>
          <w:bCs/>
        </w:rPr>
      </w:pPr>
      <w:r w:rsidRPr="007E3247">
        <w:rPr>
          <w:b/>
          <w:bCs/>
        </w:rPr>
        <w:t xml:space="preserve">Table </w:t>
      </w:r>
      <w:r>
        <w:rPr>
          <w:b/>
          <w:bCs/>
        </w:rPr>
        <w:t>S</w:t>
      </w:r>
      <w:r w:rsidRPr="007E3247">
        <w:rPr>
          <w:b/>
          <w:bCs/>
        </w:rPr>
        <w:t>5.</w:t>
      </w:r>
      <w:r>
        <w:rPr>
          <w:b/>
          <w:bCs/>
        </w:rPr>
        <w:t xml:space="preserve"> </w:t>
      </w:r>
      <w:r w:rsidRPr="00C57016">
        <w:rPr>
          <w:b/>
        </w:rPr>
        <w:t>Representative SAS Code</w:t>
      </w:r>
    </w:p>
    <w:p w14:paraId="3DA2931C" w14:textId="77777777" w:rsidR="00D04F60" w:rsidRDefault="00D04F60" w:rsidP="00D04F60">
      <w:pPr>
        <w:pStyle w:val="Acknowledgement"/>
        <w:rPr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D04F60" w14:paraId="1D2AD115" w14:textId="77777777" w:rsidTr="00EA24C3">
        <w:tc>
          <w:tcPr>
            <w:tcW w:w="8630" w:type="dxa"/>
          </w:tcPr>
          <w:p w14:paraId="20F275C9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  <w:i/>
                <w:iCs/>
              </w:rPr>
              <w:t xml:space="preserve">De Novo </w:t>
            </w:r>
            <w:r w:rsidRPr="00A0552C">
              <w:rPr>
                <w:bCs/>
              </w:rPr>
              <w:t>Frequentist Fixed Effects Model</w:t>
            </w:r>
          </w:p>
          <w:p w14:paraId="109D66FB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Proc </w:t>
            </w:r>
            <w:proofErr w:type="spellStart"/>
            <w:r w:rsidRPr="00A0552C">
              <w:rPr>
                <w:bCs/>
              </w:rPr>
              <w:t>surveylogistic</w:t>
            </w:r>
            <w:proofErr w:type="spellEnd"/>
            <w:r w:rsidRPr="00A0552C">
              <w:rPr>
                <w:bCs/>
              </w:rPr>
              <w:t xml:space="preserve"> data = </w:t>
            </w:r>
            <w:proofErr w:type="spellStart"/>
            <w:r w:rsidRPr="00A0552C">
              <w:rPr>
                <w:bCs/>
              </w:rPr>
              <w:t>holdout_test</w:t>
            </w:r>
            <w:proofErr w:type="spellEnd"/>
            <w:r w:rsidRPr="00A0552C">
              <w:rPr>
                <w:bCs/>
              </w:rPr>
              <w:t xml:space="preserve"> </w:t>
            </w:r>
            <w:proofErr w:type="spellStart"/>
            <w:r w:rsidRPr="00A0552C">
              <w:rPr>
                <w:bCs/>
              </w:rPr>
              <w:t>varmethod</w:t>
            </w:r>
            <w:proofErr w:type="spellEnd"/>
            <w:r w:rsidRPr="00A0552C">
              <w:rPr>
                <w:bCs/>
              </w:rPr>
              <w:t>=</w:t>
            </w:r>
            <w:proofErr w:type="gramStart"/>
            <w:r w:rsidRPr="00A0552C">
              <w:rPr>
                <w:bCs/>
              </w:rPr>
              <w:t>jackknife;</w:t>
            </w:r>
            <w:proofErr w:type="gramEnd"/>
            <w:r w:rsidRPr="00A0552C">
              <w:rPr>
                <w:bCs/>
              </w:rPr>
              <w:t xml:space="preserve"> </w:t>
            </w:r>
          </w:p>
          <w:p w14:paraId="01845F30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class naics2 </w:t>
            </w:r>
            <w:proofErr w:type="spellStart"/>
            <w:proofErr w:type="gram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 xml:space="preserve"> ;</w:t>
            </w:r>
            <w:proofErr w:type="gramEnd"/>
            <w:r w:rsidRPr="00A0552C">
              <w:rPr>
                <w:bCs/>
              </w:rPr>
              <w:t xml:space="preserve"> /* specify arrays for industry and firm size effects*/</w:t>
            </w:r>
          </w:p>
          <w:p w14:paraId="4E446A29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model </w:t>
            </w:r>
            <w:proofErr w:type="spellStart"/>
            <w:r w:rsidRPr="00A0552C">
              <w:rPr>
                <w:bCs/>
              </w:rPr>
              <w:t>newtomarket</w:t>
            </w:r>
            <w:proofErr w:type="spellEnd"/>
            <w:r w:rsidRPr="00A0552C">
              <w:rPr>
                <w:bCs/>
              </w:rPr>
              <w:t xml:space="preserve"> (event = ‘1’) = EHMRU naics2 </w:t>
            </w:r>
            <w:proofErr w:type="spell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 xml:space="preserve"> / </w:t>
            </w:r>
            <w:proofErr w:type="spellStart"/>
            <w:r w:rsidRPr="00A0552C">
              <w:rPr>
                <w:bCs/>
              </w:rPr>
              <w:t>CLOdds</w:t>
            </w:r>
            <w:proofErr w:type="spellEnd"/>
            <w:r w:rsidRPr="00A0552C">
              <w:rPr>
                <w:bCs/>
              </w:rPr>
              <w:t xml:space="preserve"> alpha=</w:t>
            </w:r>
            <w:proofErr w:type="gramStart"/>
            <w:r w:rsidRPr="00A0552C">
              <w:rPr>
                <w:bCs/>
              </w:rPr>
              <w:t>0.0004273;</w:t>
            </w:r>
            <w:proofErr w:type="gramEnd"/>
          </w:p>
          <w:p w14:paraId="31A989CD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proofErr w:type="spellStart"/>
            <w:r w:rsidRPr="00A0552C">
              <w:rPr>
                <w:bCs/>
              </w:rPr>
              <w:t>repweights</w:t>
            </w:r>
            <w:proofErr w:type="spellEnd"/>
            <w:r w:rsidRPr="00A0552C">
              <w:rPr>
                <w:bCs/>
              </w:rPr>
              <w:t xml:space="preserve"> DAGJK_WGT1-DAGJK_</w:t>
            </w:r>
            <w:proofErr w:type="gramStart"/>
            <w:r w:rsidRPr="00A0552C">
              <w:rPr>
                <w:bCs/>
              </w:rPr>
              <w:t>WGT10;</w:t>
            </w:r>
            <w:proofErr w:type="gramEnd"/>
          </w:p>
          <w:p w14:paraId="501859C9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>weight TAB_WGT_</w:t>
            </w:r>
            <w:proofErr w:type="gramStart"/>
            <w:r w:rsidRPr="00A0552C">
              <w:rPr>
                <w:bCs/>
              </w:rPr>
              <w:t>RDIT;</w:t>
            </w:r>
            <w:proofErr w:type="gramEnd"/>
          </w:p>
          <w:p w14:paraId="51394577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>run;</w:t>
            </w:r>
          </w:p>
        </w:tc>
      </w:tr>
      <w:tr w:rsidR="00D04F60" w14:paraId="12B5149E" w14:textId="77777777" w:rsidTr="00EA24C3">
        <w:tc>
          <w:tcPr>
            <w:tcW w:w="8630" w:type="dxa"/>
          </w:tcPr>
          <w:p w14:paraId="0EA3C6DB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  <w:i/>
                <w:iCs/>
              </w:rPr>
              <w:t xml:space="preserve">De Novo </w:t>
            </w:r>
            <w:r w:rsidRPr="00A0552C">
              <w:rPr>
                <w:bCs/>
              </w:rPr>
              <w:t>Bayesian Fixed Effects Model</w:t>
            </w:r>
          </w:p>
          <w:p w14:paraId="3C108A30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Proc </w:t>
            </w:r>
            <w:proofErr w:type="spellStart"/>
            <w:r w:rsidRPr="00A0552C">
              <w:rPr>
                <w:bCs/>
              </w:rPr>
              <w:t>qlim</w:t>
            </w:r>
            <w:proofErr w:type="spellEnd"/>
            <w:r w:rsidRPr="00A0552C">
              <w:rPr>
                <w:bCs/>
              </w:rPr>
              <w:t xml:space="preserve"> data = </w:t>
            </w:r>
            <w:proofErr w:type="spellStart"/>
            <w:r w:rsidRPr="00A0552C">
              <w:rPr>
                <w:bCs/>
              </w:rPr>
              <w:t>holdout_test</w:t>
            </w:r>
            <w:proofErr w:type="spellEnd"/>
            <w:r w:rsidRPr="00A0552C">
              <w:rPr>
                <w:bCs/>
              </w:rPr>
              <w:t xml:space="preserve"> plots</w:t>
            </w:r>
            <w:proofErr w:type="gramStart"/>
            <w:r w:rsidRPr="00A0552C">
              <w:rPr>
                <w:bCs/>
              </w:rPr>
              <w:t>=(</w:t>
            </w:r>
            <w:proofErr w:type="gramEnd"/>
            <w:r w:rsidRPr="00A0552C">
              <w:rPr>
                <w:bCs/>
              </w:rPr>
              <w:t xml:space="preserve">trace </w:t>
            </w:r>
            <w:proofErr w:type="spellStart"/>
            <w:r w:rsidRPr="00A0552C">
              <w:rPr>
                <w:bCs/>
              </w:rPr>
              <w:t>autocorr</w:t>
            </w:r>
            <w:proofErr w:type="spellEnd"/>
            <w:r w:rsidRPr="00A0552C">
              <w:rPr>
                <w:bCs/>
              </w:rPr>
              <w:t xml:space="preserve"> density) </w:t>
            </w:r>
            <w:proofErr w:type="spellStart"/>
            <w:r w:rsidRPr="00A0552C">
              <w:rPr>
                <w:bCs/>
              </w:rPr>
              <w:t>diag</w:t>
            </w:r>
            <w:proofErr w:type="spellEnd"/>
            <w:r w:rsidRPr="00A0552C">
              <w:rPr>
                <w:bCs/>
              </w:rPr>
              <w:t>=all;</w:t>
            </w:r>
          </w:p>
          <w:p w14:paraId="619229FA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class naics2 </w:t>
            </w:r>
            <w:proofErr w:type="spellStart"/>
            <w:proofErr w:type="gram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 xml:space="preserve"> ;</w:t>
            </w:r>
            <w:proofErr w:type="gramEnd"/>
            <w:r w:rsidRPr="00A0552C">
              <w:rPr>
                <w:bCs/>
              </w:rPr>
              <w:t xml:space="preserve"> </w:t>
            </w:r>
          </w:p>
          <w:p w14:paraId="3F615428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model </w:t>
            </w:r>
            <w:proofErr w:type="spellStart"/>
            <w:r w:rsidRPr="00A0552C">
              <w:rPr>
                <w:bCs/>
              </w:rPr>
              <w:t>newtomarket</w:t>
            </w:r>
            <w:proofErr w:type="spellEnd"/>
            <w:r w:rsidRPr="00A0552C">
              <w:rPr>
                <w:bCs/>
              </w:rPr>
              <w:t xml:space="preserve"> = naics2 </w:t>
            </w:r>
            <w:proofErr w:type="spell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 xml:space="preserve"> EHMRU / discrete(d=logit</w:t>
            </w:r>
            <w:proofErr w:type="gramStart"/>
            <w:r w:rsidRPr="00A0552C">
              <w:rPr>
                <w:bCs/>
              </w:rPr>
              <w:t>);</w:t>
            </w:r>
            <w:proofErr w:type="gramEnd"/>
          </w:p>
          <w:p w14:paraId="13E6516F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prior intercept ~ </w:t>
            </w:r>
            <w:proofErr w:type="gramStart"/>
            <w:r w:rsidRPr="00A0552C">
              <w:rPr>
                <w:bCs/>
              </w:rPr>
              <w:t>normal(</w:t>
            </w:r>
            <w:proofErr w:type="gramEnd"/>
            <w:r w:rsidRPr="00A0552C">
              <w:rPr>
                <w:bCs/>
              </w:rPr>
              <w:t>mean=0, var=100); prior EHMRU ~ normal(mean=1.978, var=100);</w:t>
            </w:r>
          </w:p>
          <w:p w14:paraId="05CECD12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prior naics2_0 naics2_11 naics2_21 naics2_23 naics2_31 naics2_32 naics2_33 naics2_42 naics2_44 naics2_45 naics2_48 naics2_49 naics2_51 naics2_52 naics2_53 naics2_54 naics2_55 naics2_56 naics2_61 naics2_62 naics2_71 naics2_72 naics2_firmsz_1 firmsz_2 firmsz_3 firmsz_4 firmsz_5 firmsz_6 firmsz_7 firmsz_8 ~ </w:t>
            </w:r>
            <w:proofErr w:type="gramStart"/>
            <w:r w:rsidRPr="00A0552C">
              <w:rPr>
                <w:bCs/>
              </w:rPr>
              <w:t>normal(</w:t>
            </w:r>
            <w:proofErr w:type="gramEnd"/>
            <w:r w:rsidRPr="00A0552C">
              <w:rPr>
                <w:bCs/>
              </w:rPr>
              <w:t xml:space="preserve">mean=0, var=100);   </w:t>
            </w:r>
          </w:p>
          <w:p w14:paraId="699DD26D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bayes seed=78324 </w:t>
            </w:r>
            <w:proofErr w:type="spellStart"/>
            <w:r w:rsidRPr="00A0552C">
              <w:rPr>
                <w:bCs/>
              </w:rPr>
              <w:t>ntu</w:t>
            </w:r>
            <w:proofErr w:type="spellEnd"/>
            <w:r w:rsidRPr="00A0552C">
              <w:rPr>
                <w:bCs/>
              </w:rPr>
              <w:t xml:space="preserve">=100 </w:t>
            </w:r>
            <w:proofErr w:type="spellStart"/>
            <w:r w:rsidRPr="00A0552C">
              <w:rPr>
                <w:bCs/>
              </w:rPr>
              <w:t>mintune</w:t>
            </w:r>
            <w:proofErr w:type="spellEnd"/>
            <w:r w:rsidRPr="00A0552C">
              <w:rPr>
                <w:bCs/>
              </w:rPr>
              <w:t xml:space="preserve">=20 </w:t>
            </w:r>
            <w:proofErr w:type="spellStart"/>
            <w:r w:rsidRPr="00A0552C">
              <w:rPr>
                <w:bCs/>
              </w:rPr>
              <w:t>maxtune</w:t>
            </w:r>
            <w:proofErr w:type="spellEnd"/>
            <w:r w:rsidRPr="00A0552C">
              <w:rPr>
                <w:bCs/>
              </w:rPr>
              <w:t xml:space="preserve">=20 </w:t>
            </w:r>
            <w:proofErr w:type="spellStart"/>
            <w:r w:rsidRPr="00A0552C">
              <w:rPr>
                <w:bCs/>
              </w:rPr>
              <w:t>nmc</w:t>
            </w:r>
            <w:proofErr w:type="spellEnd"/>
            <w:r w:rsidRPr="00A0552C">
              <w:rPr>
                <w:bCs/>
              </w:rPr>
              <w:t>=10000 stats(alpha=0.</w:t>
            </w:r>
            <w:proofErr w:type="gramStart"/>
            <w:r w:rsidRPr="00A0552C">
              <w:rPr>
                <w:bCs/>
              </w:rPr>
              <w:t>0004273)=</w:t>
            </w:r>
            <w:proofErr w:type="gramEnd"/>
            <w:r w:rsidRPr="00A0552C">
              <w:rPr>
                <w:bCs/>
              </w:rPr>
              <w:t>summary interval;</w:t>
            </w:r>
          </w:p>
          <w:p w14:paraId="669E83DA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>weight TAB_WGT_</w:t>
            </w:r>
            <w:proofErr w:type="gramStart"/>
            <w:r w:rsidRPr="00A0552C">
              <w:rPr>
                <w:bCs/>
              </w:rPr>
              <w:t>RDIT;</w:t>
            </w:r>
            <w:proofErr w:type="gramEnd"/>
          </w:p>
          <w:p w14:paraId="6A351D61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>run;</w:t>
            </w:r>
          </w:p>
        </w:tc>
      </w:tr>
      <w:tr w:rsidR="00D04F60" w14:paraId="15C22673" w14:textId="77777777" w:rsidTr="00EA24C3">
        <w:tc>
          <w:tcPr>
            <w:tcW w:w="8630" w:type="dxa"/>
          </w:tcPr>
          <w:p w14:paraId="47E4A6F9" w14:textId="77777777" w:rsidR="00D04F60" w:rsidRPr="00A0552C" w:rsidRDefault="00D04F60" w:rsidP="00EA24C3">
            <w:pPr>
              <w:pStyle w:val="Acknowledgement"/>
              <w:ind w:left="0" w:firstLine="0"/>
              <w:rPr>
                <w:bCs/>
              </w:rPr>
            </w:pPr>
            <w:r w:rsidRPr="00A0552C">
              <w:rPr>
                <w:bCs/>
              </w:rPr>
              <w:t>Final Bayesian Mixed Effects Model</w:t>
            </w:r>
          </w:p>
          <w:p w14:paraId="29E6736D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Proc </w:t>
            </w:r>
            <w:proofErr w:type="spellStart"/>
            <w:r w:rsidRPr="00A0552C">
              <w:rPr>
                <w:bCs/>
              </w:rPr>
              <w:t>bglimm</w:t>
            </w:r>
            <w:proofErr w:type="spellEnd"/>
            <w:r w:rsidRPr="00A0552C">
              <w:rPr>
                <w:bCs/>
              </w:rPr>
              <w:t xml:space="preserve"> data = </w:t>
            </w:r>
            <w:proofErr w:type="spellStart"/>
            <w:r w:rsidRPr="00A0552C">
              <w:rPr>
                <w:bCs/>
              </w:rPr>
              <w:t>holdout_test</w:t>
            </w:r>
            <w:proofErr w:type="spellEnd"/>
            <w:r w:rsidRPr="00A0552C">
              <w:rPr>
                <w:bCs/>
              </w:rPr>
              <w:t xml:space="preserve"> plots</w:t>
            </w:r>
            <w:proofErr w:type="gramStart"/>
            <w:r w:rsidRPr="00A0552C">
              <w:rPr>
                <w:bCs/>
              </w:rPr>
              <w:t>=(</w:t>
            </w:r>
            <w:proofErr w:type="gramEnd"/>
            <w:r w:rsidRPr="00A0552C">
              <w:rPr>
                <w:bCs/>
              </w:rPr>
              <w:t xml:space="preserve">trace </w:t>
            </w:r>
            <w:proofErr w:type="spellStart"/>
            <w:r w:rsidRPr="00A0552C">
              <w:rPr>
                <w:bCs/>
              </w:rPr>
              <w:t>autocorr</w:t>
            </w:r>
            <w:proofErr w:type="spellEnd"/>
            <w:r w:rsidRPr="00A0552C">
              <w:rPr>
                <w:bCs/>
              </w:rPr>
              <w:t xml:space="preserve"> density) </w:t>
            </w:r>
            <w:proofErr w:type="spellStart"/>
            <w:r w:rsidRPr="00A0552C">
              <w:rPr>
                <w:bCs/>
              </w:rPr>
              <w:t>diag</w:t>
            </w:r>
            <w:proofErr w:type="spellEnd"/>
            <w:r w:rsidRPr="00A0552C">
              <w:rPr>
                <w:bCs/>
              </w:rPr>
              <w:t>=all;</w:t>
            </w:r>
          </w:p>
          <w:p w14:paraId="08E6F5B1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class naics2 </w:t>
            </w:r>
            <w:proofErr w:type="spellStart"/>
            <w:proofErr w:type="gram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 xml:space="preserve"> ;</w:t>
            </w:r>
            <w:proofErr w:type="gramEnd"/>
            <w:r w:rsidRPr="00A0552C">
              <w:rPr>
                <w:bCs/>
              </w:rPr>
              <w:t xml:space="preserve"> </w:t>
            </w:r>
          </w:p>
          <w:p w14:paraId="1F6C39A8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model </w:t>
            </w:r>
            <w:proofErr w:type="spellStart"/>
            <w:r w:rsidRPr="00A0552C">
              <w:rPr>
                <w:bCs/>
              </w:rPr>
              <w:t>newtomarket</w:t>
            </w:r>
            <w:proofErr w:type="spellEnd"/>
            <w:r w:rsidRPr="00A0552C">
              <w:rPr>
                <w:bCs/>
              </w:rPr>
              <w:t xml:space="preserve"> (event = ‘1’) = EHMRU naics2 / distribution=</w:t>
            </w:r>
            <w:proofErr w:type="gramStart"/>
            <w:r w:rsidRPr="00A0552C">
              <w:rPr>
                <w:bCs/>
              </w:rPr>
              <w:t>binary;</w:t>
            </w:r>
            <w:proofErr w:type="gramEnd"/>
            <w:r w:rsidRPr="00A0552C">
              <w:rPr>
                <w:bCs/>
              </w:rPr>
              <w:t xml:space="preserve"> </w:t>
            </w:r>
          </w:p>
          <w:p w14:paraId="15EC97E8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 xml:space="preserve">random intercept / subject = </w:t>
            </w:r>
            <w:proofErr w:type="spellStart"/>
            <w:proofErr w:type="gramStart"/>
            <w:r w:rsidRPr="00A0552C">
              <w:rPr>
                <w:bCs/>
              </w:rPr>
              <w:t>firmsz</w:t>
            </w:r>
            <w:proofErr w:type="spellEnd"/>
            <w:r w:rsidRPr="00A0552C">
              <w:rPr>
                <w:bCs/>
              </w:rPr>
              <w:t>;</w:t>
            </w:r>
            <w:proofErr w:type="gramEnd"/>
          </w:p>
          <w:p w14:paraId="308C69C3" w14:textId="77777777" w:rsidR="00D04F60" w:rsidRPr="00A0552C" w:rsidRDefault="00D04F60" w:rsidP="00EA24C3">
            <w:pPr>
              <w:pStyle w:val="Acknowledgement"/>
              <w:rPr>
                <w:bCs/>
              </w:rPr>
            </w:pPr>
            <w:r w:rsidRPr="00A0552C">
              <w:rPr>
                <w:bCs/>
              </w:rPr>
              <w:t>run;</w:t>
            </w:r>
          </w:p>
        </w:tc>
      </w:tr>
    </w:tbl>
    <w:p w14:paraId="718414B7" w14:textId="77777777" w:rsidR="009E5618" w:rsidRDefault="009E5618"/>
    <w:sectPr w:rsidR="009E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EB"/>
    <w:rsid w:val="000137B2"/>
    <w:rsid w:val="003F0399"/>
    <w:rsid w:val="00730355"/>
    <w:rsid w:val="007A2D58"/>
    <w:rsid w:val="007B6498"/>
    <w:rsid w:val="009E5618"/>
    <w:rsid w:val="00A61374"/>
    <w:rsid w:val="00B863EE"/>
    <w:rsid w:val="00D04F60"/>
    <w:rsid w:val="00EB58EB"/>
    <w:rsid w:val="00F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5938"/>
  <w15:chartTrackingRefBased/>
  <w15:docId w15:val="{26CA6738-005E-44C8-8691-6EACB775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F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8E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8E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8E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8E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8E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8E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8E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8E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8E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8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8E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5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8E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5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8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5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8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4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D04F60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2</cp:revision>
  <dcterms:created xsi:type="dcterms:W3CDTF">2024-11-05T16:59:00Z</dcterms:created>
  <dcterms:modified xsi:type="dcterms:W3CDTF">2024-11-05T17:00:00Z</dcterms:modified>
</cp:coreProperties>
</file>